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F1B87" w14:textId="18352A8B" w:rsidR="00FA31B6" w:rsidRPr="001E5E6D" w:rsidRDefault="00B41208" w:rsidP="00FA31B6">
      <w:pPr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AB664CA" wp14:editId="46B5C348">
            <wp:simplePos x="0" y="0"/>
            <wp:positionH relativeFrom="column">
              <wp:posOffset>0</wp:posOffset>
            </wp:positionH>
            <wp:positionV relativeFrom="paragraph">
              <wp:posOffset>28575</wp:posOffset>
            </wp:positionV>
            <wp:extent cx="5274310" cy="3896360"/>
            <wp:effectExtent l="0" t="0" r="2540" b="8890"/>
            <wp:wrapTopAndBottom/>
            <wp:docPr id="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0FDCE9" w14:textId="77777777" w:rsidR="00FA31B6" w:rsidRPr="006B799C" w:rsidRDefault="00FA31B6" w:rsidP="00FA31B6">
      <w:pPr>
        <w:spacing w:line="36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5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 Overexpression of miR-320a-3p exerts antifibrotic effects both in vitro and in vivo by targeting FOXM1</w:t>
      </w:r>
    </w:p>
    <w:p w14:paraId="7E9AD2CC" w14:textId="77777777" w:rsidR="00FA31B6" w:rsidRDefault="00FA31B6" w:rsidP="00FA31B6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(A) qRT-PCR and (B) western blot analysis showing that enhanced miR-320a-3p expression inhibited FOXM1 expression induced by TGF-β1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in NIH/3T3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(C) 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Western bolt showing that overexpression of FOXM1 significantly counteracted the inhibitory effects of miR-320a-3p in TGF-β1-induced fibroblast activation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All data were expressed as the means ± SD of at least 3 independent experiments, 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5 and *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1.</w:t>
      </w:r>
    </w:p>
    <w:p w14:paraId="55336970" w14:textId="77777777" w:rsidR="00FA31B6" w:rsidRPr="00FA31B6" w:rsidRDefault="00FA31B6"/>
    <w:sectPr w:rsidR="00FA31B6" w:rsidRPr="00FA3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TE2MTIysTC3MDBR0lEKTi0uzszPAykwqgUAxxuexiwAAAA="/>
  </w:docVars>
  <w:rsids>
    <w:rsidRoot w:val="00FA31B6"/>
    <w:rsid w:val="00B41208"/>
    <w:rsid w:val="00FA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DC37D"/>
  <w15:chartTrackingRefBased/>
  <w15:docId w15:val="{6AB25C9C-D52A-4BEB-8FA4-3FC874082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1B6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</cp:revision>
  <dcterms:created xsi:type="dcterms:W3CDTF">2021-11-29T07:25:00Z</dcterms:created>
  <dcterms:modified xsi:type="dcterms:W3CDTF">2022-01-23T05:55:00Z</dcterms:modified>
</cp:coreProperties>
</file>